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7DE2" w:rsidRDefault="00677DE2" w:rsidP="00677DE2">
      <w:pPr>
        <w:jc w:val="center"/>
      </w:pPr>
      <w:r>
        <w:rPr>
          <w:noProof/>
        </w:rPr>
        <w:drawing>
          <wp:inline distT="0" distB="0" distL="0" distR="0" wp14:anchorId="6043D8D3" wp14:editId="68805BAF">
            <wp:extent cx="8057297" cy="6407624"/>
            <wp:effectExtent l="0" t="0" r="127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1AD25272-E71C-4D14-A21F-9C78A3B12B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1AD25272-E71C-4D14-A21F-9C78A3B12B4B}"/>
                        </a:ext>
                      </a:extLst>
                    </pic:cNvPr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61078" cy="6410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7DE2" w:rsidRDefault="00677DE2" w:rsidP="00677DE2">
      <w:pPr>
        <w:jc w:val="center"/>
      </w:pPr>
      <w:r>
        <w:rPr>
          <w:noProof/>
        </w:rPr>
        <w:lastRenderedPageBreak/>
        <w:drawing>
          <wp:inline distT="0" distB="0" distL="0" distR="0" wp14:anchorId="53E778C0" wp14:editId="721AA875">
            <wp:extent cx="7833815" cy="6373504"/>
            <wp:effectExtent l="0" t="0" r="0" b="8255"/>
            <wp:docPr id="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138083ED-0D16-4B41-9470-8692F046938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138083ED-0D16-4B41-9470-8692F0469384}"/>
                        </a:ext>
                      </a:extLst>
                    </pic:cNvPr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37779" cy="6376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7DE2" w:rsidRDefault="00677DE2" w:rsidP="00677DE2">
      <w:pPr>
        <w:jc w:val="center"/>
      </w:pPr>
      <w:r>
        <w:rPr>
          <w:noProof/>
        </w:rPr>
        <w:lastRenderedPageBreak/>
        <w:drawing>
          <wp:inline distT="0" distB="0" distL="0" distR="0" wp14:anchorId="347006B3" wp14:editId="3490FEB2">
            <wp:extent cx="7902053" cy="6318525"/>
            <wp:effectExtent l="0" t="0" r="3810" b="6350"/>
            <wp:docPr id="5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E439FD81-A9C5-473A-A92C-EA11BD7E3EA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E439FD81-A9C5-473A-A92C-EA11BD7E3EA0}"/>
                        </a:ext>
                      </a:extLst>
                    </pic:cNvPr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11504" cy="6326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7DE2" w:rsidRDefault="00677DE2" w:rsidP="00677DE2">
      <w:pPr>
        <w:jc w:val="center"/>
      </w:pPr>
      <w:bookmarkStart w:id="0" w:name="_GoBack"/>
      <w:bookmarkEnd w:id="0"/>
      <w:r w:rsidRPr="00677DE2"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B75C7EC" wp14:editId="60836F17">
                <wp:simplePos x="0" y="0"/>
                <wp:positionH relativeFrom="margin">
                  <wp:align>left</wp:align>
                </wp:positionH>
                <wp:positionV relativeFrom="paragraph">
                  <wp:posOffset>-477188</wp:posOffset>
                </wp:positionV>
                <wp:extent cx="8160969" cy="6796584"/>
                <wp:effectExtent l="0" t="0" r="0" b="0"/>
                <wp:wrapNone/>
                <wp:docPr id="6" name="Group 3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60969" cy="6796584"/>
                          <a:chOff x="0" y="0"/>
                          <a:chExt cx="9078538" cy="6838550"/>
                        </a:xfrm>
                      </wpg:grpSpPr>
                      <pic:pic xmlns:pic="http://schemas.openxmlformats.org/drawingml/2006/picture">
                        <pic:nvPicPr>
                          <pic:cNvPr id="7" name="Picture 7">
                            <a:extLst/>
                          </pic:cNvPr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13508" y="0"/>
                            <a:ext cx="8365030" cy="55889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8" name="Rectangle 8">
                          <a:extLst/>
                        </wps:cNvPr>
                        <wps:cNvSpPr/>
                        <wps:spPr>
                          <a:xfrm>
                            <a:off x="0" y="5948501"/>
                            <a:ext cx="8896350" cy="89004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77DE2" w:rsidRDefault="00677DE2" w:rsidP="00677DE2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upplemental Figure 2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. Occurrence of specific sperm morphology abnormalities observed in individual </w:t>
                              </w: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A. marginale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-challenged and unchallenged bulls. Purple shading indicates the abnormality was present; no shading indicates the abnormality was not present; and gray shading indicates the abnormality was present in abundance. Bulls 8553, 9431, and 9528 were challenged with </w:t>
                              </w: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A. marginale 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and bulls 7532, 9550, 9600 served as unchallenged controls.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B75C7EC" id="Group 3" o:spid="_x0000_s1026" style="position:absolute;left:0;text-align:left;margin-left:0;margin-top:-37.55pt;width:642.6pt;height:535.15pt;z-index:251659264;mso-position-horizontal:left;mso-position-horizontal-relative:margin;mso-width-relative:margin;mso-height-relative:margin" coordsize="90785,683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style="position:absolute;left:7135;width:83650;height:558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">
                  <v:imagedata r:id="rId8" o:title=""/>
                </v:shape>
                <v:rect id="Rectangle 8" o:spid="_x0000_s1028" style="position:absolute;top:59485;width:88963;height:8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" filled="f" stroked="f">
                  <v:textbox>
                    <w:txbxContent>
                      <w:p w:rsidR="00677DE2" w:rsidRDefault="00677DE2" w:rsidP="00677DE2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upplemental Figure 2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. Occurrence of specific sperm morphology abnormalities observed in individual </w:t>
                        </w:r>
                        <w:r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. marginale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-challenged and unchallenged bulls. Purple shading indicates the abnormality was present; no shading indicates the abnormality was not present; and gray shading indicates the abnormality was present in abundance. Bulls 8553, 9431, and 9528 were challenged with </w:t>
                        </w:r>
                        <w:r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A. marginale 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nd bulls 7532, 9550, 9600 served as unchallenged controls.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sectPr w:rsidR="00677DE2" w:rsidSect="00677D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DE2"/>
    <w:rsid w:val="0067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A373F"/>
  <w15:chartTrackingRefBased/>
  <w15:docId w15:val="{74BC2FBF-6A39-45A4-A2CA-156E95996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77DE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</Words>
  <Characters>7</Characters>
  <Application>Microsoft Office Word</Application>
  <DocSecurity>0</DocSecurity>
  <Lines>1</Lines>
  <Paragraphs>1</Paragraphs>
  <ScaleCrop>false</ScaleCrop>
  <Company/>
  <LinksUpToDate>false</LinksUpToDate>
  <CharactersWithSpaces>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ovett</dc:creator>
  <cp:keywords/>
  <dc:description/>
  <cp:lastModifiedBy>Anne Lovett</cp:lastModifiedBy>
  <cp:revision>1</cp:revision>
  <dcterms:created xsi:type="dcterms:W3CDTF">2022-09-15T02:13:00Z</dcterms:created>
  <dcterms:modified xsi:type="dcterms:W3CDTF">2022-09-15T02:16:00Z</dcterms:modified>
</cp:coreProperties>
</file>